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8282" w14:textId="754E7154" w:rsidR="004B7DC0" w:rsidRPr="007277EC" w:rsidRDefault="002108B9" w:rsidP="005E7749">
      <w:pPr>
        <w:spacing w:after="0"/>
        <w:jc w:val="both"/>
        <w:rPr>
          <w:rFonts w:ascii="Arial" w:hAnsi="Arial" w:cs="Arial"/>
          <w:b/>
          <w:sz w:val="28"/>
        </w:rPr>
      </w:pPr>
      <w:r w:rsidRPr="007277EC">
        <w:rPr>
          <w:rFonts w:ascii="Arial" w:hAnsi="Arial" w:cs="Arial"/>
          <w:b/>
          <w:sz w:val="28"/>
        </w:rPr>
        <w:t>Supplementary f</w:t>
      </w:r>
      <w:r w:rsidR="004B7DC0" w:rsidRPr="007277EC">
        <w:rPr>
          <w:rFonts w:ascii="Arial" w:hAnsi="Arial" w:cs="Arial"/>
          <w:b/>
          <w:sz w:val="28"/>
        </w:rPr>
        <w:t xml:space="preserve">igure </w:t>
      </w:r>
      <w:r w:rsidRPr="007277EC">
        <w:rPr>
          <w:rFonts w:ascii="Arial" w:hAnsi="Arial" w:cs="Arial"/>
          <w:b/>
          <w:sz w:val="28"/>
        </w:rPr>
        <w:t>S</w:t>
      </w:r>
      <w:bookmarkStart w:id="0" w:name="_GoBack"/>
      <w:bookmarkEnd w:id="0"/>
      <w:r w:rsidRPr="007277EC">
        <w:rPr>
          <w:rFonts w:ascii="Arial" w:hAnsi="Arial" w:cs="Arial"/>
          <w:b/>
          <w:sz w:val="28"/>
        </w:rPr>
        <w:t>-</w:t>
      </w:r>
      <w:r w:rsidR="00C27A81" w:rsidRPr="007277EC">
        <w:rPr>
          <w:rFonts w:ascii="Arial" w:hAnsi="Arial" w:cs="Arial"/>
          <w:b/>
          <w:sz w:val="28"/>
        </w:rPr>
        <w:t>2</w:t>
      </w:r>
      <w:r w:rsidR="004B7DC0" w:rsidRPr="007277EC">
        <w:rPr>
          <w:rFonts w:ascii="Arial" w:hAnsi="Arial" w:cs="Arial"/>
          <w:b/>
          <w:sz w:val="28"/>
        </w:rPr>
        <w:t xml:space="preserve"> </w:t>
      </w:r>
    </w:p>
    <w:p w14:paraId="1C06EB6A" w14:textId="057146B5" w:rsidR="00C87324" w:rsidRDefault="005D3E7A" w:rsidP="00C87324">
      <w:pPr>
        <w:ind w:left="851" w:hanging="851"/>
        <w:jc w:val="both"/>
        <w:rPr>
          <w:rFonts w:ascii="Arial" w:hAnsi="Arial" w:cs="Arial"/>
          <w:noProof/>
          <w:sz w:val="24"/>
          <w:szCs w:val="24"/>
        </w:rPr>
      </w:pPr>
      <w:r w:rsidRPr="007277EC">
        <w:rPr>
          <w:rFonts w:ascii="Arial" w:hAnsi="Arial" w:cs="Arial"/>
          <w:sz w:val="24"/>
          <w:szCs w:val="24"/>
        </w:rPr>
        <w:t>a)</w:t>
      </w:r>
      <w:r w:rsidR="00734E1A" w:rsidRPr="00734E1A">
        <w:rPr>
          <w:rFonts w:ascii="Arial" w:hAnsi="Arial" w:cs="Arial"/>
          <w:noProof/>
          <w:sz w:val="24"/>
          <w:szCs w:val="24"/>
        </w:rPr>
        <w:t xml:space="preserve"> </w:t>
      </w:r>
      <w:r w:rsidR="00C87324">
        <w:rPr>
          <w:rFonts w:ascii="Arial" w:hAnsi="Arial" w:cs="Arial"/>
          <w:b/>
          <w:noProof/>
          <w:sz w:val="28"/>
        </w:rPr>
        <mc:AlternateContent>
          <mc:Choice Requires="wpg">
            <w:drawing>
              <wp:inline distT="0" distB="0" distL="0" distR="0" wp14:anchorId="65B24340" wp14:editId="0884A3C3">
                <wp:extent cx="6012350" cy="4521344"/>
                <wp:effectExtent l="0" t="0" r="0" b="0"/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2350" cy="4521344"/>
                          <a:chOff x="-91300" y="0"/>
                          <a:chExt cx="6382652" cy="4745869"/>
                        </a:xfrm>
                      </wpg:grpSpPr>
                      <wpg:grpSp>
                        <wpg:cNvPr id="10" name="Gruppieren 10"/>
                        <wpg:cNvGrpSpPr>
                          <a:grpSpLocks/>
                        </wpg:cNvGrpSpPr>
                        <wpg:grpSpPr bwMode="auto">
                          <a:xfrm>
                            <a:off x="-91300" y="0"/>
                            <a:ext cx="6382652" cy="4745869"/>
                            <a:chOff x="1275" y="917"/>
                            <a:chExt cx="9927" cy="7066"/>
                          </a:xfrm>
                        </wpg:grpSpPr>
                        <wps:wsp>
                          <wps:cNvPr id="1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5" y="917"/>
                              <a:ext cx="9927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9469F5" w14:textId="77777777" w:rsidR="00C87324" w:rsidRPr="0074537C" w:rsidRDefault="00C87324" w:rsidP="00C87324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for postoperative (0) compared to salvage (1) radiotherapy indication (RT_Indication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24" y="7614"/>
                              <a:ext cx="1500" cy="3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B1D742" w14:textId="77777777" w:rsidR="00C87324" w:rsidRPr="0074537C" w:rsidRDefault="00C87324" w:rsidP="00C87324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9BF777" w14:textId="77777777" w:rsidR="00C87324" w:rsidRPr="0074537C" w:rsidRDefault="00C87324" w:rsidP="00C87324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4368" y="457176"/>
                            <a:ext cx="5780007" cy="4040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5B24340" id="Gruppieren 4" o:spid="_x0000_s1026" style="width:473.4pt;height:356pt;mso-position-horizontal-relative:char;mso-position-vertical-relative:line" coordorigin="-913" coordsize="63826,474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">
                <v:group id="Gruppieren 10" o:spid="_x0000_s1027" style="position:absolute;left:-913;width:63826;height:47458" coordorigin="1275,917" coordsize="9927,7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8" type="#_x0000_t202" style="position:absolute;left:1275;top:917;width:9927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5E9469F5" w14:textId="77777777" w:rsidR="00C87324" w:rsidRPr="0074537C" w:rsidRDefault="00C87324" w:rsidP="00C87324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for postoperative (0) compared to salvage (1) radiotherapy indication (RT_Indication)</w:t>
                          </w:r>
                        </w:p>
                      </w:txbxContent>
                    </v:textbox>
                  </v:shape>
                  <v:shape id="Textfeld 2" o:spid="_x0000_s1029" type="#_x0000_t202" style="position:absolute;left:5024;top:7614;width:150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7EB1D742" w14:textId="77777777" w:rsidR="00C87324" w:rsidRPr="0074537C" w:rsidRDefault="00C87324" w:rsidP="00C87324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" filled="f" stroked="f">
                    <v:textbox style="layout-flow:vertical;mso-layout-flow-alt:bottom-to-top">
                      <w:txbxContent>
                        <w:p w14:paraId="079BF777" w14:textId="77777777" w:rsidR="00C87324" w:rsidRPr="0074537C" w:rsidRDefault="00C87324" w:rsidP="00C87324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31" type="#_x0000_t75" style="position:absolute;left:4143;top:4571;width:57800;height:404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">
                  <v:imagedata r:id="rId6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831"/>
        <w:gridCol w:w="995"/>
        <w:gridCol w:w="913"/>
        <w:gridCol w:w="913"/>
        <w:gridCol w:w="913"/>
        <w:gridCol w:w="913"/>
        <w:gridCol w:w="881"/>
      </w:tblGrid>
      <w:tr w:rsidR="003A052F" w:rsidRPr="007277EC" w14:paraId="1902CE62" w14:textId="77777777" w:rsidTr="001E3C39">
        <w:trPr>
          <w:gridAfter w:val="7"/>
          <w:wAfter w:w="6359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64E7" w14:textId="157E28AD" w:rsidR="003A052F" w:rsidRPr="007277EC" w:rsidRDefault="003A052F" w:rsidP="0066484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Hlk1719817"/>
            <w:r w:rsidRPr="007277E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5543" w:rsidRPr="007277EC" w14:paraId="08611152" w14:textId="77777777" w:rsidTr="001E3C39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43EA0" w14:textId="30F1FF8F" w:rsidR="003A052F" w:rsidRPr="007277EC" w:rsidRDefault="000B5543" w:rsidP="000B554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33C5D" w14:textId="04ECD7EA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BD7C" w14:textId="57834E17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52813" w14:textId="66F4FC27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F1547" w14:textId="635E8DE5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01D5C" w14:textId="145A3254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320B8" w14:textId="01F9DD9F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2BEE" w14:textId="480E3EFD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5543" w:rsidRPr="007277EC" w14:paraId="31C23E5E" w14:textId="77777777" w:rsidTr="001E3C39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EE231B0" w14:textId="3CBDC1EE" w:rsidR="003A052F" w:rsidRPr="007277EC" w:rsidRDefault="001E3C39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Postoperative</w:t>
            </w:r>
            <w:r w:rsidR="00817450" w:rsidRPr="007277EC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831" w:type="dxa"/>
            <w:vAlign w:val="center"/>
          </w:tcPr>
          <w:p w14:paraId="1698D793" w14:textId="1C6F9EA9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5" w:type="dxa"/>
            <w:vAlign w:val="center"/>
          </w:tcPr>
          <w:p w14:paraId="0092E372" w14:textId="23F24014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4</w:t>
            </w:r>
            <w:r w:rsidR="00C873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14:paraId="1E2C3301" w14:textId="1B605F49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3</w:t>
            </w:r>
            <w:r w:rsidR="00C873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14:paraId="20AD75BF" w14:textId="7E5DCD0D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  <w:r w:rsidR="00C873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398AF133" w14:textId="1CAD14A1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center"/>
          </w:tcPr>
          <w:p w14:paraId="2253F454" w14:textId="38581D23" w:rsidR="003A052F" w:rsidRPr="007277EC" w:rsidRDefault="00C27A8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1" w:type="dxa"/>
            <w:vAlign w:val="center"/>
          </w:tcPr>
          <w:p w14:paraId="09D0FE8E" w14:textId="77777777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5543" w:rsidRPr="007277EC" w14:paraId="7401AFBD" w14:textId="77777777" w:rsidTr="001E3C39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3DF5925" w14:textId="4241B699" w:rsidR="003A052F" w:rsidRPr="007277EC" w:rsidRDefault="001E3C39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Salvage</w:t>
            </w:r>
          </w:p>
        </w:tc>
        <w:tc>
          <w:tcPr>
            <w:tcW w:w="831" w:type="dxa"/>
            <w:vAlign w:val="center"/>
          </w:tcPr>
          <w:p w14:paraId="2A6B8E60" w14:textId="0A79C599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5" w:type="dxa"/>
            <w:vAlign w:val="center"/>
          </w:tcPr>
          <w:p w14:paraId="7B41B99C" w14:textId="10EE2744" w:rsidR="003A052F" w:rsidRPr="007277EC" w:rsidRDefault="00C27A8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  <w:r w:rsidR="00C873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center"/>
          </w:tcPr>
          <w:p w14:paraId="237A937B" w14:textId="7AED8B0D" w:rsidR="003A052F" w:rsidRPr="007277EC" w:rsidRDefault="00C27A8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1</w:t>
            </w:r>
            <w:r w:rsidR="001E3C39" w:rsidRPr="007277E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center"/>
          </w:tcPr>
          <w:p w14:paraId="30788843" w14:textId="1109921B" w:rsidR="003A052F" w:rsidRPr="007277EC" w:rsidRDefault="00C87324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1B103D1F" w14:textId="2D6C2790" w:rsidR="003A052F" w:rsidRPr="007277EC" w:rsidRDefault="001E3C39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center"/>
          </w:tcPr>
          <w:p w14:paraId="59058C60" w14:textId="6C5C9DFE" w:rsidR="003A052F" w:rsidRPr="007277EC" w:rsidRDefault="00C27A8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1" w:type="dxa"/>
            <w:vAlign w:val="center"/>
          </w:tcPr>
          <w:p w14:paraId="44E72EF8" w14:textId="77777777" w:rsidR="003A052F" w:rsidRPr="007277E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bookmarkEnd w:id="1"/>
    <w:p w14:paraId="77B2ECEF" w14:textId="6A44CE61" w:rsidR="00640F5D" w:rsidRPr="007277EC" w:rsidRDefault="00817450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18"/>
          <w:szCs w:val="18"/>
        </w:rPr>
      </w:pPr>
      <w:r w:rsidRPr="007277EC">
        <w:rPr>
          <w:rFonts w:ascii="Arial" w:hAnsi="Arial" w:cs="Arial"/>
          <w:sz w:val="18"/>
          <w:szCs w:val="18"/>
        </w:rPr>
        <w:t xml:space="preserve">* Postoperative treatment indication included patients with positive and with negative margins (adjuvant) </w:t>
      </w:r>
    </w:p>
    <w:p w14:paraId="1A1A1934" w14:textId="795570AE" w:rsidR="00817450" w:rsidRDefault="00C87324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C87324">
        <w:rPr>
          <w:noProof/>
        </w:rPr>
        <w:drawing>
          <wp:inline distT="0" distB="0" distL="0" distR="0" wp14:anchorId="15C2532E" wp14:editId="70067165">
            <wp:extent cx="5923533" cy="108830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57"/>
                    <a:stretch/>
                  </pic:blipFill>
                  <pic:spPr bwMode="auto">
                    <a:xfrm>
                      <a:off x="0" y="0"/>
                      <a:ext cx="5969516" cy="1096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23528" w14:textId="4C7CC4D6" w:rsidR="005E7749" w:rsidRPr="00317C0C" w:rsidRDefault="005E7749" w:rsidP="005E7749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RT_Indication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ostoperative prior to confirmed rising PSA or adjuvant prior to rising PSA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Salvage, i.e. confirmed PSA increase </w:t>
      </w:r>
    </w:p>
    <w:p w14:paraId="2385F9EC" w14:textId="6AA8AB20" w:rsidR="00FA05EE" w:rsidRPr="007277EC" w:rsidRDefault="00C87324" w:rsidP="00E50008">
      <w:pPr>
        <w:tabs>
          <w:tab w:val="left" w:pos="4220"/>
        </w:tabs>
        <w:jc w:val="both"/>
        <w:rPr>
          <w:rFonts w:ascii="Arial" w:hAnsi="Arial" w:cs="Arial"/>
        </w:rPr>
      </w:pPr>
      <w:r w:rsidRPr="00C87324">
        <w:rPr>
          <w:noProof/>
        </w:rPr>
        <w:drawing>
          <wp:inline distT="0" distB="0" distL="0" distR="0" wp14:anchorId="791EF1BA" wp14:editId="460B600F">
            <wp:extent cx="3481713" cy="925619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364" cy="93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6BF8C" w14:textId="77DE65C7" w:rsidR="005F2D7C" w:rsidRDefault="00811861" w:rsidP="005E7749">
      <w:pPr>
        <w:tabs>
          <w:tab w:val="left" w:pos="4220"/>
        </w:tabs>
        <w:spacing w:after="0"/>
        <w:ind w:left="992" w:hanging="992"/>
        <w:jc w:val="both"/>
        <w:rPr>
          <w:rFonts w:ascii="Arial" w:hAnsi="Arial" w:cs="Arial"/>
          <w:sz w:val="24"/>
          <w:szCs w:val="24"/>
        </w:rPr>
      </w:pPr>
      <w:r w:rsidRPr="007277EC">
        <w:rPr>
          <w:rFonts w:ascii="Arial" w:hAnsi="Arial" w:cs="Arial"/>
          <w:sz w:val="24"/>
          <w:szCs w:val="24"/>
        </w:rPr>
        <w:lastRenderedPageBreak/>
        <w:t xml:space="preserve">b) </w:t>
      </w:r>
    </w:p>
    <w:p w14:paraId="24A77548" w14:textId="63B9E97A" w:rsidR="005F2D7C" w:rsidRDefault="005F2D7C" w:rsidP="005F2D7C">
      <w:pPr>
        <w:tabs>
          <w:tab w:val="left" w:pos="4220"/>
        </w:tabs>
        <w:ind w:left="1701" w:hanging="993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2D4AFB07" wp14:editId="7A4908F2">
                <wp:extent cx="5972810" cy="4521581"/>
                <wp:effectExtent l="0" t="0" r="8890" b="0"/>
                <wp:docPr id="38" name="Gruppieren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4521581"/>
                          <a:chOff x="0" y="0"/>
                          <a:chExt cx="5972810" cy="4521581"/>
                        </a:xfrm>
                      </wpg:grpSpPr>
                      <wpg:grpSp>
                        <wpg:cNvPr id="21" name="Gruppieren 2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72810" cy="4521581"/>
                            <a:chOff x="1417" y="917"/>
                            <a:chExt cx="9785" cy="7408"/>
                          </a:xfrm>
                        </wpg:grpSpPr>
                        <wps:wsp>
                          <wps:cNvPr id="2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4" y="917"/>
                              <a:ext cx="9238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BDB60B" w14:textId="77777777" w:rsidR="00734E1A" w:rsidRPr="0074537C" w:rsidRDefault="00734E1A" w:rsidP="00734E1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9617E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Freedom from biochemical failure (FFBF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for postoperative (0) compared to salvage (1) radiotherapy indication (RT_Indication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898"/>
                              <a:ext cx="1500" cy="4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FDADB9" w14:textId="77777777" w:rsidR="00734E1A" w:rsidRPr="0074537C" w:rsidRDefault="00734E1A" w:rsidP="00734E1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FE5100" w14:textId="77777777" w:rsidR="00734E1A" w:rsidRPr="00B91B6A" w:rsidRDefault="00734E1A" w:rsidP="00734E1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7" name="Grafik 3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188" y="483080"/>
                            <a:ext cx="5533390" cy="3778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D4AFB07" id="Gruppieren 38" o:spid="_x0000_s1032" style="width:470.3pt;height:356.05pt;mso-position-horizontal-relative:char;mso-position-vertical-relative:line" coordsize="59728,452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">
                <v:group id="Gruppieren 21" o:spid="_x0000_s1033" style="position:absolute;width:59728;height:45215" coordorigin="1417,917" coordsize="9785,7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Textfeld 2" o:spid="_x0000_s1034" type="#_x0000_t202" style="position:absolute;left:1964;top:917;width:9238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14:paraId="58BDB60B" w14:textId="77777777" w:rsidR="00734E1A" w:rsidRPr="0074537C" w:rsidRDefault="00734E1A" w:rsidP="00734E1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9617E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Freedom from biochemical failure (FFBF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for postoperative (0) compared to salvage (1) radiotherapy indication (RT_Indication)</w:t>
                          </w:r>
                        </w:p>
                      </w:txbxContent>
                    </v:textbox>
                  </v:shape>
                  <v:shape id="Textfeld 2" o:spid="_x0000_s1035" type="#_x0000_t202" style="position:absolute;left:4939;top:7898;width:1500;height: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00FDADB9" w14:textId="77777777" w:rsidR="00734E1A" w:rsidRPr="0074537C" w:rsidRDefault="00734E1A" w:rsidP="00734E1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6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1EFE5100" w14:textId="77777777" w:rsidR="00734E1A" w:rsidRPr="00B91B6A" w:rsidRDefault="00734E1A" w:rsidP="00734E1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v:shape id="Grafik 37" o:spid="_x0000_s1037" type="#_x0000_t75" style="position:absolute;left:3881;top:4830;width:55334;height:37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">
                  <v:imagedata r:id="rId10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831"/>
        <w:gridCol w:w="995"/>
        <w:gridCol w:w="913"/>
        <w:gridCol w:w="913"/>
        <w:gridCol w:w="913"/>
        <w:gridCol w:w="913"/>
        <w:gridCol w:w="881"/>
      </w:tblGrid>
      <w:tr w:rsidR="003A677B" w:rsidRPr="007277EC" w14:paraId="7CB4A056" w14:textId="77777777" w:rsidTr="00EA20B0">
        <w:trPr>
          <w:gridAfter w:val="7"/>
          <w:wAfter w:w="6359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5EFFD" w14:textId="77777777" w:rsidR="003A677B" w:rsidRPr="007277EC" w:rsidRDefault="003A677B" w:rsidP="00EA20B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C87324" w:rsidRPr="007277EC" w14:paraId="6F55B714" w14:textId="77777777" w:rsidTr="00EA20B0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81055" w14:textId="1948AA49" w:rsidR="00C87324" w:rsidRPr="007277EC" w:rsidRDefault="00C87324" w:rsidP="00C8732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767EA" w14:textId="4B4590E7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A7073" w14:textId="6C08CEC2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8A9BF" w14:textId="3B2FA300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4C02E" w14:textId="141A2454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5D7C9B" w14:textId="27387517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1FC42" w14:textId="1F0873D5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7416C" w14:textId="020FAC58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C87324" w:rsidRPr="007277EC" w14:paraId="1FED53C3" w14:textId="77777777" w:rsidTr="00EA20B0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465D7B5E" w14:textId="52026D3F" w:rsidR="00C87324" w:rsidRPr="007277EC" w:rsidRDefault="00C87324" w:rsidP="00C8732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Postoperative*</w:t>
            </w:r>
          </w:p>
        </w:tc>
        <w:tc>
          <w:tcPr>
            <w:tcW w:w="831" w:type="dxa"/>
            <w:vAlign w:val="center"/>
          </w:tcPr>
          <w:p w14:paraId="0B529DCB" w14:textId="46417E57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5" w:type="dxa"/>
            <w:vAlign w:val="center"/>
          </w:tcPr>
          <w:p w14:paraId="7B7C23A6" w14:textId="51B77FEE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14:paraId="64708C44" w14:textId="11850DE4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14:paraId="4CC1FB5F" w14:textId="1F291CC0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48D55037" w14:textId="5A81C087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center"/>
          </w:tcPr>
          <w:p w14:paraId="3A732C9E" w14:textId="7C5FD606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1" w:type="dxa"/>
            <w:vAlign w:val="center"/>
          </w:tcPr>
          <w:p w14:paraId="6F836CAE" w14:textId="132702BA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87324" w:rsidRPr="007277EC" w14:paraId="04A0D36B" w14:textId="77777777" w:rsidTr="00EA20B0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6EB31FC0" w14:textId="56C0889A" w:rsidR="00C87324" w:rsidRPr="007277EC" w:rsidRDefault="00C87324" w:rsidP="00C8732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7277EC">
              <w:rPr>
                <w:rFonts w:ascii="Arial" w:hAnsi="Arial" w:cs="Arial"/>
                <w:b/>
                <w:sz w:val="18"/>
                <w:szCs w:val="18"/>
              </w:rPr>
              <w:t>Salvage</w:t>
            </w:r>
          </w:p>
        </w:tc>
        <w:tc>
          <w:tcPr>
            <w:tcW w:w="831" w:type="dxa"/>
            <w:vAlign w:val="center"/>
          </w:tcPr>
          <w:p w14:paraId="68D606A1" w14:textId="086895A2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5" w:type="dxa"/>
            <w:vAlign w:val="center"/>
          </w:tcPr>
          <w:p w14:paraId="75C92E52" w14:textId="6DE7EC86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center"/>
          </w:tcPr>
          <w:p w14:paraId="4202E5D7" w14:textId="75D8B2C8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13" w:type="dxa"/>
            <w:vAlign w:val="center"/>
          </w:tcPr>
          <w:p w14:paraId="0438523C" w14:textId="29E5B228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7FB77533" w14:textId="002E9D15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center"/>
          </w:tcPr>
          <w:p w14:paraId="3C182894" w14:textId="7B1DBC65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1" w:type="dxa"/>
            <w:vAlign w:val="center"/>
          </w:tcPr>
          <w:p w14:paraId="05D983C5" w14:textId="006705A6" w:rsidR="00C87324" w:rsidRPr="007277EC" w:rsidRDefault="00C87324" w:rsidP="00C8732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7E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4E5F5A96" w14:textId="77777777" w:rsidR="003A677B" w:rsidRPr="007277EC" w:rsidRDefault="003A677B" w:rsidP="003A677B">
      <w:pPr>
        <w:tabs>
          <w:tab w:val="left" w:pos="7167"/>
        </w:tabs>
        <w:spacing w:after="60"/>
        <w:jc w:val="both"/>
        <w:rPr>
          <w:rFonts w:ascii="Arial" w:hAnsi="Arial" w:cs="Arial"/>
          <w:sz w:val="18"/>
          <w:szCs w:val="18"/>
        </w:rPr>
      </w:pPr>
      <w:r w:rsidRPr="007277EC">
        <w:rPr>
          <w:rFonts w:ascii="Arial" w:hAnsi="Arial" w:cs="Arial"/>
          <w:sz w:val="18"/>
          <w:szCs w:val="18"/>
        </w:rPr>
        <w:t xml:space="preserve">* Postoperative treatment indication included patients with positive and with negative margins (adjuvant) </w:t>
      </w:r>
    </w:p>
    <w:p w14:paraId="0ED0C466" w14:textId="77777777" w:rsidR="005E7749" w:rsidRDefault="005F2D7C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5F2D7C">
        <w:rPr>
          <w:noProof/>
        </w:rPr>
        <w:drawing>
          <wp:inline distT="0" distB="0" distL="0" distR="0" wp14:anchorId="26912972" wp14:editId="29835A17">
            <wp:extent cx="5972810" cy="1234159"/>
            <wp:effectExtent l="0" t="0" r="0" b="4445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95"/>
                    <a:stretch/>
                  </pic:blipFill>
                  <pic:spPr bwMode="auto">
                    <a:xfrm>
                      <a:off x="0" y="0"/>
                      <a:ext cx="5972810" cy="123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1B0D2" w14:textId="3D50D81B" w:rsidR="003A677B" w:rsidRPr="007277EC" w:rsidRDefault="005E7749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RT_Indication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ostoperative prior to confirmed rising PSA or adjuvant prior to rising PSA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Salvage, i.e. confirmed PSA </w:t>
      </w:r>
      <w:r w:rsidR="005F2D7C" w:rsidRPr="005F2D7C">
        <w:rPr>
          <w:noProof/>
        </w:rPr>
        <w:drawing>
          <wp:inline distT="0" distB="0" distL="0" distR="0" wp14:anchorId="404AAD15" wp14:editId="368EDA06">
            <wp:extent cx="3691890" cy="1087120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677B" w:rsidRPr="007277E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28F6"/>
    <w:multiLevelType w:val="hybridMultilevel"/>
    <w:tmpl w:val="C108ED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15"/>
    <w:rsid w:val="000062AB"/>
    <w:rsid w:val="0008404B"/>
    <w:rsid w:val="000B5543"/>
    <w:rsid w:val="000F2645"/>
    <w:rsid w:val="001A6CF2"/>
    <w:rsid w:val="001C7CE0"/>
    <w:rsid w:val="001E3C39"/>
    <w:rsid w:val="002108B9"/>
    <w:rsid w:val="002342E7"/>
    <w:rsid w:val="0028016E"/>
    <w:rsid w:val="002B4FDE"/>
    <w:rsid w:val="002C7A29"/>
    <w:rsid w:val="003700FA"/>
    <w:rsid w:val="003A052F"/>
    <w:rsid w:val="003A677B"/>
    <w:rsid w:val="00462C0F"/>
    <w:rsid w:val="004B7DC0"/>
    <w:rsid w:val="004E2C2E"/>
    <w:rsid w:val="005D3E7A"/>
    <w:rsid w:val="005E7749"/>
    <w:rsid w:val="005F2D7C"/>
    <w:rsid w:val="005F4F28"/>
    <w:rsid w:val="00627814"/>
    <w:rsid w:val="0064012A"/>
    <w:rsid w:val="00640F5D"/>
    <w:rsid w:val="00664840"/>
    <w:rsid w:val="0069606E"/>
    <w:rsid w:val="006A4199"/>
    <w:rsid w:val="006D5845"/>
    <w:rsid w:val="006D6406"/>
    <w:rsid w:val="006F07B7"/>
    <w:rsid w:val="007277EC"/>
    <w:rsid w:val="00734E1A"/>
    <w:rsid w:val="007969AF"/>
    <w:rsid w:val="007C6625"/>
    <w:rsid w:val="00811861"/>
    <w:rsid w:val="00817450"/>
    <w:rsid w:val="00883047"/>
    <w:rsid w:val="0090417E"/>
    <w:rsid w:val="00937716"/>
    <w:rsid w:val="00990304"/>
    <w:rsid w:val="009B58D0"/>
    <w:rsid w:val="009D6564"/>
    <w:rsid w:val="00A441AC"/>
    <w:rsid w:val="00A5579C"/>
    <w:rsid w:val="00AA6F85"/>
    <w:rsid w:val="00AA746D"/>
    <w:rsid w:val="00AB16D7"/>
    <w:rsid w:val="00AB215C"/>
    <w:rsid w:val="00B84469"/>
    <w:rsid w:val="00B84E6E"/>
    <w:rsid w:val="00BC65CF"/>
    <w:rsid w:val="00BF1B2D"/>
    <w:rsid w:val="00C006EB"/>
    <w:rsid w:val="00C27A81"/>
    <w:rsid w:val="00C477F8"/>
    <w:rsid w:val="00C47A36"/>
    <w:rsid w:val="00C524CB"/>
    <w:rsid w:val="00C87324"/>
    <w:rsid w:val="00CA469F"/>
    <w:rsid w:val="00CA4BCA"/>
    <w:rsid w:val="00CE1820"/>
    <w:rsid w:val="00CE2B32"/>
    <w:rsid w:val="00D46228"/>
    <w:rsid w:val="00DA46E2"/>
    <w:rsid w:val="00DB381D"/>
    <w:rsid w:val="00DB583E"/>
    <w:rsid w:val="00DF1A0F"/>
    <w:rsid w:val="00E149C3"/>
    <w:rsid w:val="00E50008"/>
    <w:rsid w:val="00E6404E"/>
    <w:rsid w:val="00EA6E66"/>
    <w:rsid w:val="00EC4779"/>
    <w:rsid w:val="00EE0B15"/>
    <w:rsid w:val="00EF27A2"/>
    <w:rsid w:val="00F550A3"/>
    <w:rsid w:val="00F57AA0"/>
    <w:rsid w:val="00F83939"/>
    <w:rsid w:val="00FA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9031"/>
  <w15:chartTrackingRefBased/>
  <w15:docId w15:val="{9F6E8B38-F72E-47F8-A4DF-A9B4D078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7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23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w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2</cp:revision>
  <dcterms:created xsi:type="dcterms:W3CDTF">2019-05-27T19:24:00Z</dcterms:created>
  <dcterms:modified xsi:type="dcterms:W3CDTF">2019-05-27T19:24:00Z</dcterms:modified>
</cp:coreProperties>
</file>